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color w:val="000000"/>
        </w:rPr>
        <w:t>Additional Figure 1 Study selection proces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824730</wp:posOffset>
                </wp:positionV>
                <wp:extent cx="635" cy="5715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657600</wp:posOffset>
                </wp:positionH>
                <wp:positionV relativeFrom="paragraph">
                  <wp:posOffset>3224530</wp:posOffset>
                </wp:positionV>
                <wp:extent cx="53657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25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657600</wp:posOffset>
                </wp:positionH>
                <wp:positionV relativeFrom="paragraph">
                  <wp:posOffset>4253230</wp:posOffset>
                </wp:positionV>
                <wp:extent cx="5746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33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3567430</wp:posOffset>
                </wp:positionV>
                <wp:extent cx="635" cy="4572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8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identified through database searching</w:t>
                              <w:br/>
                              <w:t>(n =  4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identified through database searching</w:t>
                        <w:br/>
                        <w:t>(n =  4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after duplicates removed</w:t>
                              <w:br/>
                              <w:t>(n =  3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after duplicates removed</w:t>
                        <w:br/>
                        <w:t>(n =  3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screened</w:t>
                              <w:br/>
                              <w:t>(n =13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screened</w:t>
                        <w:br/>
                        <w:t>(n =13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ords excluded</w:t>
                              <w:br/>
                              <w:t>(n = 23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Records excluded</w:t>
                        <w:br/>
                        <w:t>(n = 23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33575</wp:posOffset>
                </wp:positionH>
                <wp:positionV relativeFrom="paragraph">
                  <wp:posOffset>4015105</wp:posOffset>
                </wp:positionV>
                <wp:extent cx="1733550" cy="70485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16.1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501005</wp:posOffset>
                </wp:positionV>
                <wp:extent cx="1733550" cy="9334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33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5:47:00Z</dcterms:created>
  <dc:creator>mocampo</dc:creator>
  <dc:description/>
  <cp:keywords/>
  <dc:language>en-US</dc:language>
  <cp:lastModifiedBy>Cho Naing</cp:lastModifiedBy>
  <dcterms:modified xsi:type="dcterms:W3CDTF">2016-01-29T05:47:00Z</dcterms:modified>
  <cp:revision>2</cp:revision>
  <dc:subject/>
  <dc:title>PRISMA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